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1 Fig. </w:t>
      </w:r>
      <w:r>
        <w:rPr>
          <w:rFonts w:cs="Arial" w:ascii="Arial" w:hAnsi="Arial"/>
          <w:bCs/>
          <w:sz w:val="22"/>
          <w:szCs w:val="22"/>
        </w:rPr>
        <w:t>Recruitment flow chart, Indian Migration Study, 2005-2007</w:t>
      </w:r>
    </w:p>
    <w:p>
      <w:pPr>
        <w:pStyle w:val="Normal"/>
        <w:keepNext w:val="tru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keepNext w:val="true"/>
        <w:tabs>
          <w:tab w:val="clear" w:pos="720"/>
          <w:tab w:val="left" w:pos="900" w:leader="none"/>
        </w:tabs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2971800</wp:posOffset>
                </wp:positionV>
                <wp:extent cx="1714500" cy="6096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609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7,102 agreed in principle to participate with their sibling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72pt;margin-top:234pt;width:134.95pt;height:47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7,102 agreed in principle to participate with their sibling.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78613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861320"/>
                          <a:chOff x="0" y="0"/>
                          <a:chExt cx="5486400" cy="78613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786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229320"/>
                            <a:ext cx="1600200" cy="6091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5,596 subjects (workers/ spouses) identified &amp; contacted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4400" y="1143000"/>
                            <a:ext cx="1600200" cy="6094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3,695 subjects completed assessment of eligibility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4400" y="2057400"/>
                            <a:ext cx="1600200" cy="610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7,594 subjects were eligible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457200"/>
                            <a:ext cx="1486080" cy="72396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901 subjects did not complete assessments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1371600"/>
                            <a:ext cx="2057400" cy="91440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6101 were not eligible. Did not have a rural sib or were not randomly chosen for the urban non-migrant sample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1800" y="2514600"/>
                            <a:ext cx="1371600" cy="60948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492 did not want to participate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13960" y="838080"/>
                            <a:ext cx="1440" cy="3060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13960" y="1752480"/>
                            <a:ext cx="1440" cy="3060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13960" y="2666880"/>
                            <a:ext cx="1440" cy="3052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13960" y="3543480"/>
                            <a:ext cx="1440" cy="343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65200" y="5549760"/>
                            <a:ext cx="2286000" cy="17146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7,067 individuals (worker, spouse or sibling) participate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38 Urban-rural migrant workers &amp; their sib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519 Rural workers &amp; their sib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4,223 Rural-urban migrant workers &amp; their sib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,287 Urban workers &amp; their sib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flipH="1" flipV="1" rot="5400000">
                            <a:off x="2276280" y="257040"/>
                            <a:ext cx="19800" cy="1143360"/>
                          </a:xfrm>
                          <a:prstGeom prst="bentConnector4">
                            <a:avLst>
                              <a:gd name="adj1" fmla="val -1209259"/>
                              <a:gd name="adj2" fmla="val 84976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 rot="16200000">
                            <a:off x="2247480" y="1219320"/>
                            <a:ext cx="77400" cy="1143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 rot="16200000">
                            <a:off x="2267280" y="2114280"/>
                            <a:ext cx="153000" cy="125820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14680" y="3771360"/>
                            <a:ext cx="1258200" cy="1440"/>
                          </a:xfrm>
                          <a:prstGeom prst="bentConnector3">
                            <a:avLst>
                              <a:gd name="adj1" fmla="val 49971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5800" y="3886200"/>
                            <a:ext cx="2057400" cy="12762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,537 workers or spouses (and 3530 siblings) participated by the end of study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3,525 sib-pairs; unpaired - 12 workers, 5 siblings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flipH="1">
                            <a:off x="1708200" y="5162400"/>
                            <a:ext cx="6840" cy="388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70240" y="5600880"/>
                            <a:ext cx="1943280" cy="123840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2108 urban migrants with a rural sibling of either sex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1232 urban migrants with a rural sibling of the same sex (N=2482)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57680" y="6271200"/>
                            <a:ext cx="412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800" y="3429000"/>
                            <a:ext cx="1600200" cy="68580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565 had not participated by the end of study.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619pt" coordorigin="0,0" coordsize="8640,12380">
                <v:rect id="shape_0" stroked="f" o:allowincell="f" style="position:absolute;left:0;top:0;width:8639;height:123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1440;top:361;width:2519;height:958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15,596 subjects (workers/ spouses) identified &amp; contact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440;top:1800;width:2519;height:95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13,695 subjects completed assessment of eligibility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440;top:3240;width:2519;height:960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7,594 subjects were eligible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176" coordsize="21600,21600" o:spt="176" path="m,3600qy@5@6l@0,qx@7@5l21600@1qy@8@9l3600,21600qx@6@8xe">
                  <v:stroke joinstyle="miter"/>
                  <v:formulas>
                    <v:f eqn="sum width 0 3600"/>
                    <v:f eqn="sum height 0 3600"/>
                    <v:f eqn="prod 3600 2929 10000"/>
                    <v:f eqn="sum width 0 @2"/>
                    <v:f eqn="sum height 0 @2"/>
                    <v:f eqn="sum 3600 0 0"/>
                    <v:f eqn="sum 0 3600 3600"/>
                    <v:f eqn="sum 3600 @0 0"/>
                    <v:f eqn="sum 0 21600 3600"/>
                    <v:f eqn="sum 3600 @1 0"/>
                  </v:formulas>
                  <v:path gradientshapeok="t" o:connecttype="rect" textboxrect="@2,@2,@3,@4"/>
                </v:shapetype>
                <v:shape id="shape_0" fillcolor="white" stroked="t" o:allowincell="f" style="position:absolute;left:4500;top:720;width:2339;height:1139;mso-wrap-style:square;v-text-anchor:top;mso-position-horizontal-relative:char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1901 subjects did not complete assessments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500;top:2160;width:3239;height:1439;mso-wrap-style:square;v-text-anchor:top;mso-position-horizontal-relative:char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6101 were not eligible. Did not have a rural sib or were not randomly chosen for the urban non-migrant sample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680;top:3960;width:2159;height:959;mso-wrap-style:square;v-text-anchor:top;mso-position-horizontal-relative:char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492 did not want to participate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699;top:1320;width:1;height:481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699;top:2760;width:1;height:481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699;top:4200;width:1;height:48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699;top:5580;width:1;height:54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890;top:8740;width:3599;height:269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7,067 individuals (worker, spouse or sibling) participated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38 Urban-rural migrant workers &amp; their sib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519 Rural workers &amp; their sib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4,223 Rural-urban migrant workers &amp; their sib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2,287 Urban workers &amp; their sib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5" coordsize="21600,21600" o:spt="35" adj="10800,10800" path="m,l@0,l@0@3l21600@3l21600,21600nfe">
                  <v:stroke joinstyle="miter"/>
                  <v:formulas>
                    <v:f eqn="val #1"/>
                    <v:f eqn="sum @0 width 0"/>
                    <v:f eqn="prod 1 @1 2"/>
                    <v:f eqn="val #0"/>
                    <v:f eqn="sum 0 @3 0"/>
                    <v:f eqn="prod 1 @4 2"/>
                  </v:formulas>
                  <v:path gradientshapeok="t" o:connecttype="rect" textboxrect="0,0,21600,21600"/>
                  <v:handles>
                    <v:h position="@0,@5"/>
                    <v:h position="@2,@3"/>
                  </v:handles>
                </v:shapetype>
                <v:shape id="shape_0" stroked="t" o:allowincell="f" style="position:absolute;left:2700;top:1291;width:1800;height:29;rotation:270;mso-position-horizontal-relative:char" type="_x0000_t35">
                  <v:stroke color="black" weight="9360" joinstyle="miter" endcap="flat"/>
                  <v:fill o:detectmouseclick="t" on="false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700;top:2760;width:1800;height:121;flip:x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700;top:4200;width:1980;height:240;flip:x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type id="_x0000_t34" coordsize="21600,21600" o:spt="34" adj="10800" path="m,l@0,l@0,21600l21600,21600nfe">
                  <v:stroke joinstyle="miter"/>
                  <v:formulas>
                    <v:f eqn="val #0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2700;top:5939;width:1980;height:1;mso-position-horizontal-relative:char" type="_x0000_t34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080;top:6120;width:3239;height:2009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3,537 workers or spouses (and 3530 siblings) participated by the end of study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3,525 sib-pairs; unpaired - 12 workers, 5 siblings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690;top:8130;width:9;height:611;flip:x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150;top:8820;width:3059;height:1949;mso-wrap-style:square;v-text-anchor:top;mso-position-horizontal-relative:char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2108 urban migrants with a rural sibling of either sex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1232 urban migrants with a rural sibling of the same sex (N=2482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500,9876" to="5149,987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680;top:5400;width:2519;height:1079;mso-wrap-style:square;v-text-anchor:top;mso-position-horizontal-relative:char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3565 had not participated by the end of study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2"/>
      <w:type w:val="nextPage"/>
      <w:pgSz w:w="12240" w:h="15840"/>
      <w:pgMar w:left="1797" w:right="1797" w:gutter="0" w:header="0" w:top="1077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16:22:00Z</dcterms:created>
  <dc:creator>EMSUEAND</dc:creator>
  <dc:description/>
  <cp:keywords/>
  <dc:language>en-US</dc:language>
  <cp:lastModifiedBy>Poppy Mallinson</cp:lastModifiedBy>
  <cp:lastPrinted>2010-11-08T11:42:00Z</cp:lastPrinted>
  <dcterms:modified xsi:type="dcterms:W3CDTF">2020-07-27T11:27:00Z</dcterms:modified>
  <cp:revision>4</cp:revision>
  <dc:subject/>
  <dc:title> </dc:title>
</cp:coreProperties>
</file>